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835" w:rsidRPr="00290F4C" w:rsidRDefault="00A96835" w:rsidP="00A96835">
      <w:pPr>
        <w:pStyle w:val="Tabletitle"/>
        <w:spacing w:line="480" w:lineRule="auto"/>
      </w:pPr>
      <w:r w:rsidRPr="00290F4C">
        <w:t>A</w:t>
      </w:r>
      <w:r w:rsidR="00F15FCA">
        <w:t>dditional file 1</w:t>
      </w:r>
      <w:r w:rsidR="003622C4">
        <w:t>1</w:t>
      </w:r>
      <w:bookmarkStart w:id="0" w:name="_GoBack"/>
      <w:bookmarkEnd w:id="0"/>
      <w:r w:rsidRPr="00290F4C">
        <w:t>: Before-tax (net) real weighted prices per pack of cigarettes by price segment, (TL) 2005-2012</w:t>
      </w:r>
    </w:p>
    <w:tbl>
      <w:tblPr>
        <w:tblW w:w="4675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63"/>
        <w:gridCol w:w="1176"/>
      </w:tblGrid>
      <w:tr w:rsidR="00A96835" w:rsidRPr="002D746B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835" w:rsidRPr="00605957" w:rsidRDefault="00A96835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835" w:rsidRPr="00605957" w:rsidRDefault="00A96835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835" w:rsidRPr="00605957" w:rsidRDefault="00A96835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40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45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45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45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50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8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53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5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46</w:t>
            </w:r>
          </w:p>
        </w:tc>
      </w:tr>
      <w:tr w:rsidR="00A96835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35" w:rsidRPr="002D746B" w:rsidRDefault="00A96835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7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6835" w:rsidRPr="00064F20" w:rsidRDefault="00A96835" w:rsidP="00DC13B6">
            <w:pPr>
              <w:spacing w:line="240" w:lineRule="auto"/>
              <w:jc w:val="center"/>
              <w:rPr>
                <w:color w:val="000000"/>
              </w:rPr>
            </w:pPr>
            <w:r w:rsidRPr="00064F20">
              <w:t>0.50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368"/>
    <w:rsid w:val="003622C4"/>
    <w:rsid w:val="00605368"/>
    <w:rsid w:val="00A96835"/>
    <w:rsid w:val="00D66352"/>
    <w:rsid w:val="00E23BA5"/>
    <w:rsid w:val="00F02796"/>
    <w:rsid w:val="00F1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83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A96835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83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A96835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2:00Z</dcterms:created>
  <dcterms:modified xsi:type="dcterms:W3CDTF">2018-01-13T13:06:00Z</dcterms:modified>
</cp:coreProperties>
</file>